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5C016" w14:textId="77777777" w:rsidR="00EB697D" w:rsidRDefault="00EB697D" w:rsidP="00EB697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A055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  <w:r w:rsidRPr="004A055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sults of analysis of variance showing the effects of batch number (</w:t>
      </w:r>
      <w:proofErr w:type="gramStart"/>
      <w:r w:rsidRPr="004A055C">
        <w:rPr>
          <w:rFonts w:ascii="Times New Roman" w:eastAsia="Times New Roman" w:hAnsi="Times New Roman" w:cs="Times New Roman"/>
          <w:sz w:val="24"/>
          <w:szCs w:val="24"/>
          <w:lang w:eastAsia="en-GB"/>
        </w:rPr>
        <w:t>i.e.</w:t>
      </w:r>
      <w:proofErr w:type="gramEnd"/>
      <w:r w:rsidRPr="004A055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effects of different environments in CE, GH1 and GH2) on the </w:t>
      </w:r>
      <w:bookmarkStart w:id="0" w:name="_Hlk87870956"/>
      <w:r w:rsidRPr="004A055C">
        <w:rPr>
          <w:rFonts w:ascii="Times New Roman" w:eastAsia="Times New Roman" w:hAnsi="Times New Roman" w:cs="Times New Roman"/>
          <w:sz w:val="24"/>
          <w:szCs w:val="24"/>
          <w:lang w:eastAsia="en-GB"/>
        </w:rPr>
        <w:t>light leaf spot severity as percent leaf sporulation</w:t>
      </w:r>
      <w:bookmarkEnd w:id="0"/>
      <w:r w:rsidRPr="004A055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arcsine transformed) including 70 Q DH lines replicated five times in each experiment.</w:t>
      </w:r>
    </w:p>
    <w:p w14:paraId="500709B9" w14:textId="77777777" w:rsidR="00EB697D" w:rsidRPr="004A055C" w:rsidRDefault="00EB697D" w:rsidP="00EB697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8839" w:type="dxa"/>
        <w:tblLook w:val="04A0" w:firstRow="1" w:lastRow="0" w:firstColumn="1" w:lastColumn="0" w:noHBand="0" w:noVBand="1"/>
      </w:tblPr>
      <w:tblGrid>
        <w:gridCol w:w="1800"/>
        <w:gridCol w:w="1820"/>
        <w:gridCol w:w="1280"/>
        <w:gridCol w:w="1200"/>
        <w:gridCol w:w="1460"/>
        <w:gridCol w:w="1279"/>
      </w:tblGrid>
      <w:tr w:rsidR="00EB697D" w:rsidRPr="004A055C" w14:paraId="7B6BD15A" w14:textId="77777777" w:rsidTr="00D063E7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CD041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acto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E237B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gre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freedo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405AB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um squar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A3EBF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an squar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6061E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 valu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599D9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obability significance</w:t>
            </w:r>
          </w:p>
        </w:tc>
      </w:tr>
      <w:tr w:rsidR="00EB697D" w:rsidRPr="004A055C" w14:paraId="6892B71A" w14:textId="77777777" w:rsidTr="00D063E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A62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atch Numbe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8FF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12C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02FD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1FC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D80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49</w:t>
            </w:r>
          </w:p>
        </w:tc>
      </w:tr>
      <w:tr w:rsidR="00EB697D" w:rsidRPr="004A055C" w14:paraId="0A2C63CA" w14:textId="77777777" w:rsidTr="00D063E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718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plic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E13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F07E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14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9B4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6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1F65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3797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32</w:t>
            </w:r>
          </w:p>
        </w:tc>
      </w:tr>
      <w:tr w:rsidR="00EB697D" w:rsidRPr="004A055C" w14:paraId="3291A297" w14:textId="77777777" w:rsidTr="00D063E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E3E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lock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83C3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79E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.57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1E7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101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C07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B9A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lt;0.01</w:t>
            </w:r>
          </w:p>
        </w:tc>
      </w:tr>
      <w:tr w:rsidR="00EB697D" w:rsidRPr="004A055C" w14:paraId="52A45184" w14:textId="77777777" w:rsidTr="00D063E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470F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Q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DH </w:t>
            </w: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D9DF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2E88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9.05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E2C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276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F4DD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.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4D3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lt;0.01</w:t>
            </w:r>
          </w:p>
        </w:tc>
      </w:tr>
      <w:tr w:rsidR="00EB697D" w:rsidRPr="004A055C" w14:paraId="3DDCC96D" w14:textId="77777777" w:rsidTr="00D063E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1E02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sidu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D929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0111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.04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8B6BB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0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D757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C8F3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EB697D" w:rsidRPr="004A055C" w14:paraId="35930E79" w14:textId="77777777" w:rsidTr="00D063E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82872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930D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3A4E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1.85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A158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83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9931A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EFAA" w14:textId="77777777" w:rsidR="00EB697D" w:rsidRPr="004A055C" w:rsidRDefault="00EB697D" w:rsidP="00D063E7">
            <w:pPr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A055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</w:tr>
    </w:tbl>
    <w:p w14:paraId="230594F6" w14:textId="77777777" w:rsidR="00C550E6" w:rsidRDefault="00EB697D" w:rsidP="0062180B"/>
    <w:sectPr w:rsidR="00C550E6" w:rsidSect="00A156D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97D"/>
    <w:rsid w:val="00013E82"/>
    <w:rsid w:val="0004208F"/>
    <w:rsid w:val="000452C6"/>
    <w:rsid w:val="00050C61"/>
    <w:rsid w:val="00053237"/>
    <w:rsid w:val="00072EEA"/>
    <w:rsid w:val="00085651"/>
    <w:rsid w:val="000941B6"/>
    <w:rsid w:val="000A4F61"/>
    <w:rsid w:val="000A705E"/>
    <w:rsid w:val="000D39B6"/>
    <w:rsid w:val="00104A83"/>
    <w:rsid w:val="00163D0E"/>
    <w:rsid w:val="001B559F"/>
    <w:rsid w:val="001C1FA0"/>
    <w:rsid w:val="001C6082"/>
    <w:rsid w:val="00226C0B"/>
    <w:rsid w:val="00231648"/>
    <w:rsid w:val="00236CA3"/>
    <w:rsid w:val="00251F66"/>
    <w:rsid w:val="002821CD"/>
    <w:rsid w:val="002C705A"/>
    <w:rsid w:val="002D4290"/>
    <w:rsid w:val="0031447D"/>
    <w:rsid w:val="0031771A"/>
    <w:rsid w:val="003335C6"/>
    <w:rsid w:val="00335E69"/>
    <w:rsid w:val="00344E67"/>
    <w:rsid w:val="003553AA"/>
    <w:rsid w:val="00412527"/>
    <w:rsid w:val="004502C5"/>
    <w:rsid w:val="00454EB0"/>
    <w:rsid w:val="004C3A56"/>
    <w:rsid w:val="004E6458"/>
    <w:rsid w:val="005255CC"/>
    <w:rsid w:val="00525660"/>
    <w:rsid w:val="00527DCF"/>
    <w:rsid w:val="00540444"/>
    <w:rsid w:val="005406F0"/>
    <w:rsid w:val="00560CA2"/>
    <w:rsid w:val="00567EE3"/>
    <w:rsid w:val="005B1E24"/>
    <w:rsid w:val="0061236E"/>
    <w:rsid w:val="0062180B"/>
    <w:rsid w:val="006675B5"/>
    <w:rsid w:val="0067658C"/>
    <w:rsid w:val="006B4C0B"/>
    <w:rsid w:val="006D2ED0"/>
    <w:rsid w:val="006F239B"/>
    <w:rsid w:val="006F725F"/>
    <w:rsid w:val="0073372A"/>
    <w:rsid w:val="00774807"/>
    <w:rsid w:val="007762F9"/>
    <w:rsid w:val="007861A1"/>
    <w:rsid w:val="00787BDB"/>
    <w:rsid w:val="00796ACD"/>
    <w:rsid w:val="007B27DF"/>
    <w:rsid w:val="007C3204"/>
    <w:rsid w:val="007E3AB2"/>
    <w:rsid w:val="007F1E12"/>
    <w:rsid w:val="007F7C0B"/>
    <w:rsid w:val="008146CF"/>
    <w:rsid w:val="00817802"/>
    <w:rsid w:val="008341EB"/>
    <w:rsid w:val="008627F8"/>
    <w:rsid w:val="00863FE1"/>
    <w:rsid w:val="00865593"/>
    <w:rsid w:val="008861FB"/>
    <w:rsid w:val="008962DC"/>
    <w:rsid w:val="008B390C"/>
    <w:rsid w:val="009004E7"/>
    <w:rsid w:val="00901907"/>
    <w:rsid w:val="00903330"/>
    <w:rsid w:val="0090757C"/>
    <w:rsid w:val="00935CF0"/>
    <w:rsid w:val="00A102AD"/>
    <w:rsid w:val="00A156D1"/>
    <w:rsid w:val="00A34DAB"/>
    <w:rsid w:val="00A369B9"/>
    <w:rsid w:val="00A575AD"/>
    <w:rsid w:val="00A72A44"/>
    <w:rsid w:val="00A845D4"/>
    <w:rsid w:val="00A86533"/>
    <w:rsid w:val="00AB1E63"/>
    <w:rsid w:val="00B0014F"/>
    <w:rsid w:val="00B118E2"/>
    <w:rsid w:val="00B337DC"/>
    <w:rsid w:val="00B50B7E"/>
    <w:rsid w:val="00B86BE6"/>
    <w:rsid w:val="00BA6ED5"/>
    <w:rsid w:val="00C30216"/>
    <w:rsid w:val="00C553F6"/>
    <w:rsid w:val="00CF720F"/>
    <w:rsid w:val="00D05D1E"/>
    <w:rsid w:val="00D261D9"/>
    <w:rsid w:val="00D264B7"/>
    <w:rsid w:val="00D7246E"/>
    <w:rsid w:val="00DB02A2"/>
    <w:rsid w:val="00DE48E5"/>
    <w:rsid w:val="00DF4932"/>
    <w:rsid w:val="00E032BA"/>
    <w:rsid w:val="00E30682"/>
    <w:rsid w:val="00E374C3"/>
    <w:rsid w:val="00E37C91"/>
    <w:rsid w:val="00E651FB"/>
    <w:rsid w:val="00E74FFB"/>
    <w:rsid w:val="00E93BC9"/>
    <w:rsid w:val="00E97E88"/>
    <w:rsid w:val="00EA159A"/>
    <w:rsid w:val="00EB697D"/>
    <w:rsid w:val="00EC355C"/>
    <w:rsid w:val="00F05A40"/>
    <w:rsid w:val="00F31840"/>
    <w:rsid w:val="00F43759"/>
    <w:rsid w:val="00F572B3"/>
    <w:rsid w:val="00F6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B52C"/>
  <w15:chartTrackingRefBased/>
  <w15:docId w15:val="{384577DA-0833-DA41-BE20-2036A0395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697D"/>
  </w:style>
  <w:style w:type="paragraph" w:styleId="Heading1">
    <w:name w:val="heading 1"/>
    <w:basedOn w:val="Normal"/>
    <w:next w:val="Normal"/>
    <w:link w:val="Heading1Char"/>
    <w:uiPriority w:val="9"/>
    <w:qFormat/>
    <w:rsid w:val="00AB1E63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63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E63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E63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E63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E63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63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E63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E63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B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B7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1E63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63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E6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E6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E63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E63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63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E63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E63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1E6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B1E63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B1E6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63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B1E6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AB1E63"/>
    <w:rPr>
      <w:b/>
      <w:color w:val="ED7D31" w:themeColor="accent2"/>
    </w:rPr>
  </w:style>
  <w:style w:type="character" w:styleId="Emphasis">
    <w:name w:val="Emphasis"/>
    <w:uiPriority w:val="20"/>
    <w:qFormat/>
    <w:rsid w:val="00AB1E6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B1E6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B1E63"/>
  </w:style>
  <w:style w:type="paragraph" w:styleId="ListParagraph">
    <w:name w:val="List Paragraph"/>
    <w:basedOn w:val="Normal"/>
    <w:uiPriority w:val="34"/>
    <w:qFormat/>
    <w:rsid w:val="00AB1E6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B1E6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B1E6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E63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E63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AB1E63"/>
    <w:rPr>
      <w:i/>
    </w:rPr>
  </w:style>
  <w:style w:type="character" w:styleId="IntenseEmphasis">
    <w:name w:val="Intense Emphasis"/>
    <w:uiPriority w:val="21"/>
    <w:qFormat/>
    <w:rsid w:val="00AB1E63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AB1E63"/>
    <w:rPr>
      <w:b/>
    </w:rPr>
  </w:style>
  <w:style w:type="character" w:styleId="IntenseReference">
    <w:name w:val="Intense Reference"/>
    <w:uiPriority w:val="32"/>
    <w:qFormat/>
    <w:rsid w:val="00AB1E6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AB1E6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1E6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k13aao/Library/Group%20Containers/UBF8T346G9.Office/User%20Content.localized/Templates.localized/Norm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80CEEA-7128-6342-ACC3-4B74A360E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x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hani Karandeni Dewage</dc:creator>
  <cp:keywords/>
  <dc:description/>
  <cp:lastModifiedBy>Chinthani Karandeni Dewage</cp:lastModifiedBy>
  <cp:revision>1</cp:revision>
  <dcterms:created xsi:type="dcterms:W3CDTF">2021-11-21T21:52:00Z</dcterms:created>
  <dcterms:modified xsi:type="dcterms:W3CDTF">2021-11-21T21:52:00Z</dcterms:modified>
</cp:coreProperties>
</file>